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448A7" w14:textId="4073BC95" w:rsidR="00B17ACB" w:rsidRPr="000748C0" w:rsidRDefault="00B17ACB" w:rsidP="00AF05B4">
      <w:pPr>
        <w:pStyle w:val="Testocommento"/>
        <w:spacing w:line="276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0748C0">
        <w:rPr>
          <w:rFonts w:ascii="Times New Roman" w:hAnsi="Times New Roman" w:cs="Times New Roman"/>
          <w:b/>
          <w:sz w:val="22"/>
          <w:szCs w:val="22"/>
        </w:rPr>
        <w:t>Table S3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r w:rsidRPr="00B55782">
        <w:rPr>
          <w:rFonts w:ascii="Times New Roman" w:hAnsi="Times New Roman" w:cs="Times New Roman"/>
          <w:b/>
          <w:bCs/>
          <w:sz w:val="22"/>
          <w:szCs w:val="22"/>
        </w:rPr>
        <w:t xml:space="preserve"> Additional information related to the uncharacterized and predicted proteins isolated through mass spectrometry.</w:t>
      </w:r>
      <w:r w:rsidRPr="000748C0">
        <w:rPr>
          <w:rFonts w:ascii="Times New Roman" w:hAnsi="Times New Roman" w:cs="Times New Roman"/>
          <w:sz w:val="22"/>
          <w:szCs w:val="22"/>
        </w:rPr>
        <w:t xml:space="preserve"> For the non-annotated peptides reported in </w:t>
      </w:r>
      <w:r w:rsidR="000F1B8F">
        <w:rPr>
          <w:rFonts w:ascii="Times New Roman" w:hAnsi="Times New Roman" w:cs="Times New Roman"/>
          <w:sz w:val="22"/>
          <w:szCs w:val="22"/>
        </w:rPr>
        <w:t xml:space="preserve">Additional file 2: </w:t>
      </w:r>
      <w:bookmarkStart w:id="0" w:name="_GoBack"/>
      <w:bookmarkEnd w:id="0"/>
      <w:r w:rsidRPr="000748C0">
        <w:rPr>
          <w:rFonts w:ascii="Times New Roman" w:hAnsi="Times New Roman" w:cs="Times New Roman"/>
          <w:sz w:val="22"/>
          <w:szCs w:val="22"/>
        </w:rPr>
        <w:t xml:space="preserve">Table S2, the most closely related accessions present in the RefSeq protein database were retrieved by BLAST analysis. </w:t>
      </w:r>
    </w:p>
    <w:p w14:paraId="3F83FF84" w14:textId="77777777" w:rsidR="00B17ACB" w:rsidRPr="000748C0" w:rsidRDefault="00B17ACB" w:rsidP="00B17ACB">
      <w:pPr>
        <w:pStyle w:val="Testocommento"/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42" w:rightFromText="142" w:vertAnchor="text" w:horzAnchor="margin" w:tblpXSpec="center" w:tblpY="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6"/>
        <w:gridCol w:w="957"/>
        <w:gridCol w:w="628"/>
        <w:gridCol w:w="3315"/>
        <w:gridCol w:w="849"/>
        <w:gridCol w:w="1751"/>
        <w:gridCol w:w="889"/>
        <w:gridCol w:w="623"/>
      </w:tblGrid>
      <w:tr w:rsidR="00B17ACB" w:rsidRPr="000748C0" w14:paraId="1BCA87E0" w14:textId="77777777" w:rsidTr="00A271A6">
        <w:trPr>
          <w:trHeight w:val="5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45EE446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 xml:space="preserve">Spot No. (a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60C3921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Relationship list (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49C75DC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Acc. No. (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00669A8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</w:tcPr>
          <w:p w14:paraId="7B43F09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 xml:space="preserve">Acc. No. (d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78716A6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320BFDC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rotein Length (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E7E6E6"/>
            <w:vAlign w:val="center"/>
            <w:hideMark/>
          </w:tcPr>
          <w:p w14:paraId="1112DD9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 xml:space="preserve"> E-Value (f)</w:t>
            </w:r>
          </w:p>
        </w:tc>
      </w:tr>
      <w:tr w:rsidR="00B17ACB" w:rsidRPr="000748C0" w14:paraId="2503CAAF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67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247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44976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Q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ACB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  <w:t>Putative calcium homeostasis protein Regucalci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FB3E2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OQ8482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F99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Penicillium brasilian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022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719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e-54</w:t>
            </w:r>
          </w:p>
        </w:tc>
      </w:tr>
      <w:tr w:rsidR="00B17ACB" w:rsidRPr="000748C0" w14:paraId="3D69C1A6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5B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4BE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075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ED0E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RNP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F32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EEH0909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F2B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Histoplasma capsulatum G186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1E5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AA7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e-96</w:t>
            </w:r>
          </w:p>
        </w:tc>
      </w:tr>
      <w:tr w:rsidR="00B17ACB" w:rsidRPr="000748C0" w14:paraId="28F75803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CC5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A8AB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8B939A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E63A1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NADP-dependent mannitol dehydrogen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50B1C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ABB5587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0ABC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Tuber borch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8BE47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C9636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6711CB42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2CA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DA0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5D2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Q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028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  <w:t>Putative calcium homeostasis protein Regucalc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FC37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OQ848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DFA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Penicillium brasili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F19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2BA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e-54</w:t>
            </w:r>
          </w:p>
        </w:tc>
      </w:tr>
      <w:tr w:rsidR="00B17ACB" w:rsidRPr="000748C0" w14:paraId="107D4BCC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F8D2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D36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9062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I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D3FE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KH domain R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B2C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285075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EF81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Arthroderma otae CBS 113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0AA5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32AC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e-161</w:t>
            </w:r>
          </w:p>
        </w:tc>
      </w:tr>
      <w:tr w:rsidR="00B17ACB" w:rsidRPr="000748C0" w14:paraId="66B5358A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17E5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AAE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4E0FB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E01B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Woronin body major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138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TA3256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2AA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Hortaea werneckii EXF-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8E1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471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e-76</w:t>
            </w:r>
          </w:p>
        </w:tc>
      </w:tr>
      <w:tr w:rsidR="00B17ACB" w:rsidRPr="000748C0" w14:paraId="486B1AD3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D67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32D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6A1B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DD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14F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 xml:space="preserve"> Gamma 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FF6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871720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8EAA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Cyphellophora europaea CBS 10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02B7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F6F3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e-177</w:t>
            </w:r>
          </w:p>
        </w:tc>
      </w:tr>
      <w:tr w:rsidR="00B17ACB" w:rsidRPr="000748C0" w14:paraId="0040A8F1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FC2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16E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4E0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M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82FF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Cystathionine gamma-ly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5DC8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KKK162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AB7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Aspergillus rambel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3C33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48CF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2C6EF2F8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9DC46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8536C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7936CD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5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C2B04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Fructose-bisphosphate aldolase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F21EB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EWC473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901FE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rechslerella stenobrocha 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25A6B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793EE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062E6806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BDFC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7473F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90A33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3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D162F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NADP-dependent mannitol dehydrogen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4CDB71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ABB5587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F559F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Tuber borch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8976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4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24C88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676CAD45" w14:textId="77777777" w:rsidTr="00A271A6">
        <w:trPr>
          <w:trHeight w:val="16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9546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7729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3C40B2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9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EFF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utative adenosine kinas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062B88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2487124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7B3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Talaromyces stipitatus ATCC 105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AF60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4C9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e-60</w:t>
            </w:r>
          </w:p>
        </w:tc>
      </w:tr>
      <w:tr w:rsidR="00B17ACB" w:rsidRPr="000748C0" w14:paraId="66DBA199" w14:textId="77777777" w:rsidTr="00A271A6">
        <w:trPr>
          <w:trHeight w:val="164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0124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ACC7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152EFC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5R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5C3D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Fructose-bisphosphate aldolase 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F6F66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EWC47337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D1C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rechslerella stenobrocha 2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5D7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6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65F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0D75F721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367F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7379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E2D11D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LV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271D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Inorganic pyrophosphat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8A563E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8083318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F73E6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Glarea lozoyensis ATCC 2086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2113C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9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00EC4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466E5486" w14:textId="77777777" w:rsidTr="00A271A6">
        <w:trPr>
          <w:trHeight w:val="16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96667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1E57C8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E83C8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F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6831A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yridoxine biosynthesis protein pdx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45638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20134599.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809058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iplodia corticol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267FF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06D6E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5E41C751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69E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98D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2916E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M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58E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Hsp70 chaperone BiP/Kar2, putativ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8E190D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234073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97E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Talaromyces stipitatus ATCC 105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F57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7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EF2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59122B2C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5CF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286A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CD5A81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L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9E3CE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utative oxalate decarboxyl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092DC0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KKY2336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10EE2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iplodia seri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8C81A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57458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385B350C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118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1F2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FB428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I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398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eroxiredoxin tsa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ED824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20133535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D68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iplodia corticol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0DE3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AC02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e-106</w:t>
            </w:r>
          </w:p>
        </w:tc>
      </w:tr>
      <w:tr w:rsidR="00B17ACB" w:rsidRPr="000748C0" w14:paraId="5B7A2917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D7C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83BD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C857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ET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80DD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60S ribosomal protein L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465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EWC4443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9C7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rechslerella stenobrocha 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6C6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4BB8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e-97</w:t>
            </w:r>
          </w:p>
        </w:tc>
      </w:tr>
      <w:tr w:rsidR="00B17ACB" w:rsidRPr="000748C0" w14:paraId="0A1A20E5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7406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BEA29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700F0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AV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FCBAA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-methyltetrahydropteroyltriglutamate-homocysteine S-methyltransfer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A92A83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9157782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4B006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Exophiala dermatitidis NIH/UT865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5AFD0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77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AADE2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7054C67B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9BA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D155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47734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7S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1D729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0S ribosomal protein S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C2970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2541979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D28AA0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Uncinocarpus reesii 17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10368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5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0873F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e-100</w:t>
            </w:r>
          </w:p>
        </w:tc>
      </w:tr>
      <w:tr w:rsidR="00B17ACB" w:rsidRPr="000748C0" w14:paraId="4B11590D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460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9B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D36A94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JY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889D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Glyoxal oxid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39CEBC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193750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0DEFB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it-IT" w:eastAsia="it-IT"/>
              </w:rPr>
              <w:t>Pyrenophora tritici-repentis Pt-1C-BFP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B1D85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2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C6009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3F282C00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22A6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193B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53D060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K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1D5B5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heat shock protein 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E45EAC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CL1418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4D9E4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Glonium stellat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BDE18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E82133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66762788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2CE1FB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615D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4E02FF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NQ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D38A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val="it-IT" w:eastAsia="it-IT"/>
              </w:rPr>
              <w:t>Putative calcium homeostasis protein Regucalc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593266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val="it-IT"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OQ8482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4043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Penicillium brasilian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1CB6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35151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e-54</w:t>
            </w:r>
          </w:p>
        </w:tc>
      </w:tr>
      <w:tr w:rsidR="00B17ACB" w:rsidRPr="000748C0" w14:paraId="76FD31D8" w14:textId="77777777" w:rsidTr="00A271A6">
        <w:trPr>
          <w:trHeight w:val="164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D77DF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09879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BA276A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M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2AFC31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RNP domain-containing pro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DCD11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EEH0909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4EBAA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Histoplasma capsulatum G186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5C257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15021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e-96</w:t>
            </w:r>
          </w:p>
        </w:tc>
      </w:tr>
      <w:tr w:rsidR="00B17ACB" w:rsidRPr="000748C0" w14:paraId="1E83D9AB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6E2C5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A815F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608BF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4J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E547C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Alcohol oxid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EFFBC7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736725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3ED0D6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ichomitus squalens LYAD-421 SS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7CD8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65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03CAB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41DE4D9C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42482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0D670C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DB285F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8F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A73F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Peptide methionine sulfoxide reducta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CF30F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KXH29526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95EE4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Colletotrichum simmondsii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E2503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0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2C199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8e-96</w:t>
            </w:r>
          </w:p>
        </w:tc>
      </w:tr>
      <w:tr w:rsidR="00B17ACB" w:rsidRPr="000748C0" w14:paraId="05FBB348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54236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EF61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6A92C73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K3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F2399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Heat shock protein 6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697315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CL14187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4BA86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Glonium stellatum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81ED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8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1399B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6E6D97B9" w14:textId="77777777" w:rsidTr="00A271A6">
        <w:trPr>
          <w:trHeight w:val="16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9896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BA044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41C31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GZ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E56FBF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Dihydroxyacetone kinas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AFCB39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18076346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81E94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Phialocephala scopiformis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DFA26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9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5760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6783772F" w14:textId="77777777" w:rsidTr="00A271A6">
        <w:trPr>
          <w:trHeight w:val="16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62825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2F9122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6DFA87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9B7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4F5C7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NADP-dependent malic enzym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89A01C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MP81479.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4378B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Diplodia seriat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7A4E7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58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20B9C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49D3ADED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8034E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7A0179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4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972EF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83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F263F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Cell wall mannoprotein PIR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F1120E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ONH70802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E868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Saccharomyces cerevisia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E8B513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22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B78E1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1e-32</w:t>
            </w:r>
          </w:p>
        </w:tc>
      </w:tr>
      <w:tr w:rsidR="00B17ACB" w:rsidRPr="000748C0" w14:paraId="0237E488" w14:textId="77777777" w:rsidTr="00A271A6">
        <w:trPr>
          <w:trHeight w:val="164"/>
        </w:trPr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C42A33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93BCD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56C08DE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4P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08BE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Cell division control protein 1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D393C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XP_003174273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D90CFD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  <w:t>Nannizzia gypsea CBS 11889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D41BB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3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7A168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  <w:t>0.0</w:t>
            </w:r>
          </w:p>
        </w:tc>
      </w:tr>
      <w:tr w:rsidR="00B17ACB" w:rsidRPr="000748C0" w14:paraId="492D1571" w14:textId="77777777" w:rsidTr="00A271A6">
        <w:trPr>
          <w:trHeight w:val="16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46EF67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19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D5B0C85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  <w:t>5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</w:tcPr>
          <w:p w14:paraId="28FC53D0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  <w:t>D5GFC4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281206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Actin-like protein-like protein 6A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486A9C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0"/>
                <w:szCs w:val="10"/>
                <w:lang w:eastAsia="it-IT"/>
              </w:rPr>
            </w:pPr>
            <w:r w:rsidRPr="000748C0">
              <w:rPr>
                <w:rFonts w:ascii="Times New Roman" w:hAnsi="Times New Roman" w:cs="Times New Roman"/>
                <w:b/>
                <w:sz w:val="10"/>
                <w:szCs w:val="10"/>
              </w:rPr>
              <w:t>XP_018189929.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2EDB61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0"/>
                <w:szCs w:val="10"/>
                <w:lang w:eastAsia="it-IT"/>
              </w:rPr>
            </w:pPr>
            <w:r w:rsidRPr="000748C0">
              <w:rPr>
                <w:rFonts w:ascii="Times New Roman" w:hAnsi="Times New Roman" w:cs="Times New Roman"/>
                <w:i/>
                <w:iCs/>
                <w:sz w:val="10"/>
                <w:szCs w:val="10"/>
              </w:rPr>
              <w:t>Xylona heveae TC161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A309FA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hAnsi="Times New Roman" w:cs="Times New Roman"/>
                <w:sz w:val="10"/>
                <w:szCs w:val="10"/>
              </w:rPr>
              <w:t>470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C2B1D4" w14:textId="77777777" w:rsidR="00B17ACB" w:rsidRPr="000748C0" w:rsidRDefault="00B17ACB" w:rsidP="00A271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eastAsia="it-IT"/>
              </w:rPr>
            </w:pPr>
            <w:r w:rsidRPr="000748C0">
              <w:rPr>
                <w:rFonts w:ascii="Times New Roman" w:hAnsi="Times New Roman" w:cs="Times New Roman"/>
                <w:sz w:val="10"/>
                <w:szCs w:val="10"/>
              </w:rPr>
              <w:t>3e-164</w:t>
            </w:r>
          </w:p>
        </w:tc>
      </w:tr>
    </w:tbl>
    <w:p w14:paraId="619C5A9A" w14:textId="77777777" w:rsidR="00B17ACB" w:rsidRPr="000748C0" w:rsidRDefault="00B17ACB" w:rsidP="00B17ACB">
      <w:pPr>
        <w:pStyle w:val="Testocommento"/>
        <w:jc w:val="both"/>
        <w:rPr>
          <w:rFonts w:ascii="Times New Roman" w:hAnsi="Times New Roman" w:cs="Times New Roman"/>
        </w:rPr>
      </w:pPr>
    </w:p>
    <w:p w14:paraId="464CBBE2" w14:textId="77777777" w:rsidR="00B17ACB" w:rsidRPr="000748C0" w:rsidRDefault="00B17ACB" w:rsidP="00B17AC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748C0">
        <w:rPr>
          <w:rFonts w:ascii="Times New Roman" w:hAnsi="Times New Roman" w:cs="Times New Roman"/>
          <w:sz w:val="20"/>
          <w:szCs w:val="20"/>
        </w:rPr>
        <w:t>(</w:t>
      </w:r>
      <w:r w:rsidRPr="000748C0">
        <w:rPr>
          <w:rFonts w:ascii="Times New Roman" w:hAnsi="Times New Roman" w:cs="Times New Roman"/>
          <w:b/>
          <w:sz w:val="20"/>
          <w:szCs w:val="20"/>
        </w:rPr>
        <w:t>a</w:t>
      </w:r>
      <w:r w:rsidRPr="000748C0">
        <w:rPr>
          <w:rFonts w:ascii="Times New Roman" w:hAnsi="Times New Roman" w:cs="Times New Roman"/>
          <w:sz w:val="20"/>
          <w:szCs w:val="20"/>
        </w:rPr>
        <w:t>) Spot numbers correspond to those reported in Fig. 1; (</w:t>
      </w:r>
      <w:r w:rsidRPr="000748C0">
        <w:rPr>
          <w:rFonts w:ascii="Times New Roman" w:hAnsi="Times New Roman" w:cs="Times New Roman"/>
          <w:b/>
          <w:sz w:val="20"/>
          <w:szCs w:val="20"/>
        </w:rPr>
        <w:t>b</w:t>
      </w:r>
      <w:r w:rsidRPr="000748C0">
        <w:rPr>
          <w:rFonts w:ascii="Times New Roman" w:hAnsi="Times New Roman" w:cs="Times New Roman"/>
          <w:sz w:val="20"/>
          <w:szCs w:val="20"/>
        </w:rPr>
        <w:t>) numbers correspond to those reported in Table S2; (</w:t>
      </w:r>
      <w:r w:rsidRPr="000748C0">
        <w:rPr>
          <w:rFonts w:ascii="Times New Roman" w:hAnsi="Times New Roman" w:cs="Times New Roman"/>
          <w:b/>
          <w:sz w:val="20"/>
          <w:szCs w:val="20"/>
        </w:rPr>
        <w:t>c</w:t>
      </w:r>
      <w:r w:rsidRPr="000748C0">
        <w:rPr>
          <w:rFonts w:ascii="Times New Roman" w:eastAsia="Times New Roman" w:hAnsi="Times New Roman" w:cs="Times New Roman"/>
          <w:sz w:val="20"/>
          <w:szCs w:val="20"/>
          <w:lang w:eastAsia="it-IT"/>
        </w:rPr>
        <w:t>) UniProtKB accession number, as reported in Table S2</w:t>
      </w:r>
      <w:r w:rsidRPr="000748C0">
        <w:rPr>
          <w:rFonts w:ascii="Times New Roman" w:hAnsi="Times New Roman" w:cs="Times New Roman"/>
          <w:sz w:val="20"/>
          <w:szCs w:val="20"/>
        </w:rPr>
        <w:t>; (</w:t>
      </w:r>
      <w:r w:rsidRPr="000748C0">
        <w:rPr>
          <w:rFonts w:ascii="Times New Roman" w:hAnsi="Times New Roman" w:cs="Times New Roman"/>
          <w:b/>
          <w:sz w:val="20"/>
          <w:szCs w:val="20"/>
        </w:rPr>
        <w:t>d</w:t>
      </w:r>
      <w:r w:rsidRPr="000748C0">
        <w:rPr>
          <w:rFonts w:ascii="Times New Roman" w:hAnsi="Times New Roman" w:cs="Times New Roman"/>
          <w:sz w:val="20"/>
          <w:szCs w:val="20"/>
        </w:rPr>
        <w:t>) RefSeq protein accession number; (</w:t>
      </w:r>
      <w:r w:rsidRPr="000748C0">
        <w:rPr>
          <w:rFonts w:ascii="Times New Roman" w:hAnsi="Times New Roman" w:cs="Times New Roman"/>
          <w:b/>
          <w:sz w:val="20"/>
          <w:szCs w:val="20"/>
        </w:rPr>
        <w:t>e</w:t>
      </w:r>
      <w:r w:rsidRPr="000748C0">
        <w:rPr>
          <w:rFonts w:ascii="Times New Roman" w:hAnsi="Times New Roman" w:cs="Times New Roman"/>
          <w:sz w:val="20"/>
          <w:szCs w:val="20"/>
        </w:rPr>
        <w:t>) protein size (aa), as reported in the blast output; (</w:t>
      </w:r>
      <w:r w:rsidRPr="000748C0">
        <w:rPr>
          <w:rFonts w:ascii="Times New Roman" w:hAnsi="Times New Roman" w:cs="Times New Roman"/>
          <w:b/>
          <w:sz w:val="20"/>
          <w:szCs w:val="20"/>
        </w:rPr>
        <w:t>f</w:t>
      </w:r>
      <w:r w:rsidRPr="000748C0">
        <w:rPr>
          <w:rFonts w:ascii="Times New Roman" w:hAnsi="Times New Roman" w:cs="Times New Roman"/>
          <w:sz w:val="20"/>
          <w:szCs w:val="20"/>
        </w:rPr>
        <w:t>) Expect value, from the blast.</w:t>
      </w:r>
    </w:p>
    <w:p w14:paraId="08D0A333" w14:textId="77777777" w:rsidR="005C1DAB" w:rsidRPr="008050B6" w:rsidRDefault="005C1DAB">
      <w:pPr>
        <w:rPr>
          <w:rFonts w:ascii="Times New Roman" w:hAnsi="Times New Roman" w:cs="Times New Roman"/>
          <w:sz w:val="16"/>
          <w:szCs w:val="16"/>
        </w:rPr>
      </w:pPr>
    </w:p>
    <w:sectPr w:rsidR="005C1DAB" w:rsidRPr="008050B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0MTMwNzcwN7BQ0lEKTi0uzszPAykwqQUAtwIWZywAAAA="/>
  </w:docVars>
  <w:rsids>
    <w:rsidRoot w:val="00B17ACB"/>
    <w:rsid w:val="000F1B8F"/>
    <w:rsid w:val="001D1C99"/>
    <w:rsid w:val="005C1DAB"/>
    <w:rsid w:val="008050B6"/>
    <w:rsid w:val="00AF05B4"/>
    <w:rsid w:val="00B1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5DE91"/>
  <w15:chartTrackingRefBased/>
  <w15:docId w15:val="{CD706128-6EDF-4086-9C51-B2DA670E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B17ACB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"/>
    <w:uiPriority w:val="99"/>
    <w:unhideWhenUsed/>
    <w:rsid w:val="00B17ACB"/>
    <w:pPr>
      <w:spacing w:after="0" w:line="240" w:lineRule="auto"/>
    </w:pPr>
    <w:rPr>
      <w:rFonts w:ascii="Arial" w:hAnsi="Arial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17ACB"/>
    <w:rPr>
      <w:rFonts w:ascii="Arial" w:hAnsi="Arial"/>
      <w:noProof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7</Words>
  <Characters>3120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5</cp:revision>
  <dcterms:created xsi:type="dcterms:W3CDTF">2019-10-11T10:09:00Z</dcterms:created>
  <dcterms:modified xsi:type="dcterms:W3CDTF">2019-10-14T09:18:00Z</dcterms:modified>
</cp:coreProperties>
</file>